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8"/>
          <w:szCs w:val="28"/>
          <w:lang w:val="en-US" w:eastAsia="zh-CN"/>
        </w:rPr>
      </w:pPr>
      <w:bookmarkStart w:id="0" w:name="_Hlk173268863"/>
      <w:bookmarkEnd w:id="0"/>
      <w:r>
        <w:rPr>
          <w:rFonts w:eastAsia="宋体"/>
          <w:sz w:val="28"/>
          <w:szCs w:val="28"/>
          <w:lang w:val="en-US" w:eastAsia="zh-CN"/>
        </w:rPr>
        <w:t>Supplemental material Table S2. The gene sequences used in this stud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6903"/>
      </w:tblGrid>
      <w:tr>
        <w:trPr>
          <w:tblHeader w:val="true"/>
        </w:trPr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690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-3’</w:t>
            </w:r>
          </w:p>
        </w:tc>
      </w:tr>
      <w:tr>
        <w:trPr>
          <w:trHeight w:val="2397" w:hRule="atLeast"/>
        </w:trPr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RACK1</w:t>
            </w:r>
          </w:p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litc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7008)</w:t>
            </w:r>
          </w:p>
        </w:tc>
        <w:tc>
          <w:tcPr>
            <w:tcW w:w="690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CGAGACCAGCATCTACCCGCGCGCCGAGCTTGACGGCCACAACGGCAAGGCCGTGACGGCCATCGCCACGACCCGCGAGAACCCGAACCTGCTTCTGACTGCCTCGCGCGACAAGTCGCTACTTGTGTGGCAGCTCTCGAACGACGGCGAGGAGTACGGCTTTGCCCGTCGTCGTCTGCAGGGCCACTCGCACTACGTCGAGGACGTGGTGATCTCGTCGGACGGTCAGTTCGCTCTGTCCGGCTCGTGGGACGGCACGCTACGTCTGTGGGACCTGAACACGGGCATCACGACGCGCCGCTTCGTGGGACACACCAAGGACGTGCTGTCGGTGGCTTTCAGCGCTGACAACCGTCAGATCGTCTCGGGCTCGCGTGACAAGACCGTGAAGCTCTGGAACACTCTGGGTGAGTGCAAGTACACCATTACGGAGGACGGACACACGGAGTGGGTCTCGTGCGTGCGCTTCAGCCCGTCGACGGCCAACCCCCTCATTGTCTCGTGTGGCTGGGACAAGGTCGTCAAGATCTGGAACCTGTCCAACTGCAAGCTCCGCACCAACCTGTTCGGCCACGAGGGCTACCTTAACACGGTCACAGTGTCTCCTGATGGATCGATCTGTGCTTCGGGTGGTAAGGACGGCACTGCCAACCTGTGGGACCTGAACGAGGGCAAGCGCCTCTACTCGCTTGTGGCTGGCGATGTCATCCACGCTCTCGTGTTCTCGCCCAACCGTTACTGGCTGTGCGCTGCCACCACCTCGGGCATCAAGATCTGGGACCTAGAGTCGAAGATCGTGGTGCACGACCTGCAGCCGGAGGTTGAGGAGCCCAAGGGCAAGTACGCTCAGCCGCCTCACTGCATCTCGCTGGCCTGGTCCGCTGACGGCTCGGTGCTCTTCTCGGGCTACACGGACGGTATCGTCCGCGTGTGGTCGGTGGGCAACTAA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1</w:t>
            </w:r>
          </w:p>
          <w:p>
            <w:pPr>
              <w:pStyle w:val="TextBody"/>
              <w:spacing w:lineRule="exact" w:line="2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litc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8047)</w:t>
            </w:r>
          </w:p>
        </w:tc>
        <w:tc>
          <w:tcPr>
            <w:tcW w:w="6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GATCGAGCCATCTCGCTACGGTCCGGATTTCCACTGCGTCACTGTGTCCCGAGATGTCTTCGAAGTCCGTTCACACTACGTGAACTTGCGTCCAGTTGGCGGAGGTTCCTACGGCATTGTCTGCTCCGCTGAAGACACGCTACGAGGACGCAAAGTGGCCATCAAGAAGATCACCGACGTGTTCGACGATCTCACAGATGCCAAGCGGATCTTACGTGAAATGAAGCTGCTCCGACACCTCGGAGTGCATGAAAACATCATCAACATTCTGGACGTGATCTTGATTCCGCCCAATGTCATGGATTTCCACGACATCTACATTGTCACGGATCTTATGGAGAGCGACTTGGAGCGGATCATCAGCTCGTCACAACCCCTTTCGGATGCACATTTTCAGTACTTTTTGTACCAGATTTTGCGCGGTATGAAGTTTGTGCACTCGGGGAATGTGCTACATCGAGATCTCAAGCCGTCAAACTTGCTTGTGAACTCCAACTGTGATTTATCCATTTGTGACTTTGGTTTGGCGAGAGGTGTCGAGACGGCGCATAATGAAGATCTGACAGAGTATGTTGTCACACGATGGTATCGAGCACCGGAACTGCTCACGGATTGTCAAAACTACAACGATGCTGTGGACGTCTGGGCTGTTGGCTGCATTTTTGCAGAAATGTTGCGTCGTCGACCGTTCTTCACAGGACGAGACCCGTCAGATCAACTGCACATGATCATCCGAGTGCTAGGCTCACCTACAGAAGAAGAAATGGCCTTCGTACCACATGAAGCTGCGAAGCGCGCCATCTTGCAACATGGATTCTACCCAAAGCGCCCGTTGATCGAGTTCTTCCCAGATGCCAACCCACTGGCAGTGGATTTGCTCTCTCAAATGCTCAAATTCAATCCGGCTGAGCGTATTTCCGTCATGCAGGCCTTAGCACATCCGTACTTGGCGCAACTTCAGAATCCTGCCGACGAGCCCGTTTGTGCCGAGCCCTTCAACTTCGATTTCGAGCGCGAGTCGCTGGATTTGGGCGTCGAGATGCCCAAGGAGGAACTGCAGCGATTGGTCTTCCAGGAGTGCATGTCGATTCACCAGATAGAAGCGCATCATATGCAGTAA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PK2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(P. litc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182)</w:t>
            </w:r>
          </w:p>
        </w:tc>
        <w:tc>
          <w:tcPr>
            <w:tcW w:w="6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CAGCTACACTCCGACCGGACCTGGTTCCTCCTCTCCATTGAAATCGATCGGTGGTCCCTCAGATACTTCGGCACCAGTTGGTGCAGTGAGTTCAACGCGTAAAGCGAGTACCACCACTGCAGTCGCCGCCCCTCCTGCTCGACCAGGCACGTACTCTTTTGTTGTAGCAGGAACAAATTTCCAGATCGACGACAAGTACAAATTTATCAAGGTCATTGGTCGTGGTGCTTATGGAGTTGTCATTTCGGCAGACAACGCCGAAACAAACGAAAAAGTAGCCGTAAAGAAAATATCGCGGGCTTTTGAAGATCTCGTGGATGCCAAGCGCATCTTGCGCGAGATTAAGCTCTTGCAGCATTTTGATCACGAAAACGTGATCACAATTGTCGACTTGTTGCCACCACCGTCCTTGGCACAGTTTGAAGACGTTTACATCATCGCAGATCTCATGGAGACCGACTTGCACCGAATAATCTACTCGAGGCAGCCGCTCACGGACGATCATGTGCAATACTTCCTGTACCAGATCTTGAGAGCACTCAAGTATATCCACTCGGCGAATGTCCTCCACCGAGATTTAAAACCGTCGAACTTGTTGTTGAACTCGAATTGCGACTTGAAAGTGTGCGATTTTGGCTTGTCGCGAGGTGTCGAGCCCGAGGAAGACAACATGGAGCTCACAGAATACGTCGTCACGCGCTGGTACCGCGCGCCTGAGATCATGCTTTCCTCGAGAGAGTACACCAAGGCAATTGACATTTGGTCCACAGGGTGCATTTTTGCAGAGCTACTCGGTCGCACACCACTTTTCCCTGGTGATGACTATATTCACCAACTACAGATCATTTGCGACAAGATCGGAACTCCATGTGAGGAAGACCTGCATTTTGTTGTCAGCGAGAGAGCTAAACGGTTCATGAAAAACCAACCTATGCGGCCTGGAGTGCCATTTGCCAAACTTTTCCTGAAAGCTTCTCCCGAGGCCATCGACTTGCTACAGAGCATGCTTGTGTTTGACCCAGCAAAACGGATCTCGGTGGAGGAAGCACTAGAGCACCCATACTTGGCATCTCTGCACAACCTGGAGGACGAGCCTGTAGCGGACAGCGCATTCAGTTTCGACTTCGAGAAAGAAGATCTAACGGAGTCTCGGTTGAAAGAGCTTATCTTCGAGGAGATCCTCAAAATTCATCCAGATGCACCGCGTAGCCCCTTAAAGATGCCTCATGCCGGGTTAAACAGCCCTCCGACAGAGCAAGTGCTTAGCCCAAGCACGACACGCTCGCACGCTCAGGACTAA</w:t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KP1</w:t>
            </w:r>
          </w:p>
          <w:p>
            <w:pPr>
              <w:pStyle w:val="TextBody"/>
              <w:spacing w:lineRule="exact" w:line="2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(P. litc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3853)</w:t>
            </w:r>
          </w:p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AACTCGCTCCTGTGGCCAGAACCAGCGAAGGCTCCAACGCCAAGCGGAAACTCGACACTGCACACACCATCTTCTCGTTCTCGGCGTCGTCGTCGCCCTCGGGGTCTCCTACTACCTCGTCCAACAGCTGCAAACCATTACGAGCCACCACGGACGCTCTACCTCCACTGGATTCGCACTCGAAGGTGCGACGTCGTGCTACTGCAGGGCCTCCGTCGTTAACGCGCTGTTACTCGGACGGGAAAATTTCAAAGGCGTTCGGAGAGTTGCTGACTGCAGAAGAAGTGGCAGACGGACAGAGACTACAACATGCCGCTCAAGTCTGTCCTACGTCACCGGCGCTGACGCCGCAGAAGAAGAATGTGTGTCCATCGCCCGGAATGCACCGCAATCCGTTCCTGGATGAGGAAACATGGCCATTGAGCGTTTCAAGAGGTCCGACGTCGACATCACCAGCATTTGTCTCCAAGAGCTACAACAACAACACGACTCCAACGCGGAACACGGGTGACAGCTGGGCCATGTTTACTCCACCGACGCCGAACAAGCGAGTTTGCAGCCAGCAGGGTTTTACACAGAGCAAGGCAGGTGCGACTGCTTCACCGGGTAACTGGGCGCCTTCTCTTACACAAGCAAGAAAGCGCTCTCTGGGGGTGTCTGATGCCGCTCACTTCGCTAGTGCGTTGCCGACAGACAAGCGAACGTCGTTGTCCATCGACATGAATTTAGAGAGCCGAAGTAATGCTGCCGGGTCACAGTCGTCGTGTTCGTCGTCATCGATTCCTTCAGTCACCGCTTTACCCCGAGGTAGTGTGAGCGCGCCGAAGAGAATGTATCCGCCTCAGCAACGCCGGAGCCGGAACCCAGGCAACTTGTCGTTGGACTTATCGCAGGTAGATCAGACGAACTTCGATCCGTGCACAACTACAACCGGTGCAACGAAGCGGCGGAATAACCAAGCTGCTGTGTGCTCGAAGATTACGGACTTCCTGTACATTGGTGGTGCTGTAGCTGCTAAGAACAAGTCGATGCTGATCCAGAATGGCATTACGCATGTCATTAACTGCGCTGCCAGTGTGGCTCCAGCCTCTTTCCCGGATGAGTTCTGCTACTTCAACATCAGACTCCGCGATCATTCATCGCAGGACATTGCACGACACTTTTACAGCATGTTCGACTTCATCGAGCGTGCTCGTGAATGCGGCGGACGAATATTTTTGCACTGTGTCAAAGGCATTTCTCGCTCACCTACCATGGCAATCGCGTATTTGATGTGGTACAAGCATATGGGCATGTACAAAGCTTTGGACTTTGTGCGTCAGGCACGTCCAATTGTAGACCCGAATGCTGGTTTCATCTTTCAGTTGACTGAGTGGGAACAAGTTCATCCGGAAGGCAGACTCAAATTCCAGCGTACTATCATCTTTCGAATGGATGTGGCGTATGCCAACCCCGACAAGAGTGGCAACTGCAACAACTTTGTAGCTGAAAAGAACCCCCTGTTTGTAGGCCCCCTTCCGGGTATCAGCGAGAACTACTTCCGTGATCCAACCAAGGATATCGGTGAGTTATGCTTGATCGTGGCATGCGCCGACTATATGTTCGTATGGTGTGGCACCGACGTCAATGGTGACCAAGTGGAGGTTGGCGAGAGTGGAGCGCAGATCCTGCAGCGATATGAAGGGTTCCCAGCCAAGTGCGATACTGTGCGGCAAGGACAGGAGCCTGTTGCTTTCTGGGACCTCGTTGGTGACGAAATTTGA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BglX</w:t>
            </w:r>
          </w:p>
          <w:p>
            <w:pPr>
              <w:pStyle w:val="TextBody"/>
              <w:spacing w:lineRule="exact" w:line="2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. litc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214)</w:t>
            </w:r>
          </w:p>
        </w:tc>
        <w:tc>
          <w:tcPr>
            <w:tcW w:w="6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7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ATGGTCTCCGTCACATGGGGCATCGCATTAGCACTATGTACGCAACTTGTCAGTGCTGGCGACCCGCTCGCCACCGTTTCCTGGCGTACAGGAAACGACAAGGTCGACGCCATCGTCGAGGCCCTGACGGCTGAAGAAAAGGTCAGCCTCGTTCACGGCGCTGTTGATTCAGATGGCAACCAACAGCAAGCCGGCTACAGCGTCCCGATCACGTCGCAGGGCATCCCCGCTATCCGTCTCACGGACGGTGAAGCCGGCATCAACATCGTGCAGAACGCCACGGGTCCACCCACCCAGCTCAACGTCGCTGCCACTTGGTCATTGAACGCCGCATACCAGCACGGTGTGATCACAGGCAAGGAGGCGAAGCTGTTCAACATGGCGGTAGCTCTATCGCCTCGCGTTAACATCCTGCGTGATCCTGTAGAAGGTAACTTTTGGCAGTCGTACAGCGAGGACCCGTTCCTGAATGCTCGTCTCGGTATTCAAGGCGTGAAAGGCCTCCAGGACCAGGGCTCCATGGCCAACGCCAAGCAGATCGGTCCGTCATCGACCGGTGCCAGTGCTGGTGATGACAACAGCGTCGTTGATTTGCAAACACTACAGGAGCTGTATTGGGTTGCCCCTGGTACCCTTCTGCAGGAAGGCAATGCTGCCACGCTCATGTGCTCATATGCGCAGGTTAATGGCATCCCTGCATGCCAGTACGAGCCGCTATTCAACACGATGCGCGACGACTACAACAGCTCCGCCATTGTCATGAGTGACTGGGGTGCGACGCACTCGACCGCCGAAAGTTTGATCGCCGGTATGGATCTGGAGATGCCGACGGGTTCGTACTACGGCGCGCTCTACGAATACATCTACGTCGCACAGAATCTGAGCGAGTCGTACTTGAATCGCGCCGTAGGTCACATCCTGGCCAAATACGACGAATTCGGACTGCTAGGAACAACCACTGAGGGTTCATCGCCGCTGTCGCAGGATGTGATCGAGGACCACGCACAGATCTCGTACGACATCGCCGTCAAGTCGGGCATCCTGCTCAAGAACACGAACGACACGCTGCCCATCAAGTCGGGATCTTCGATCGCTGTGATCGGCCCCAACGGCGTGCAATACACGCACGGTACGAACTTCGCAGAGCGTGCGTACGGCATCCCGGAACGTCAGATTTCAGTGCTTGAGGCTCTGAAATCTCGTCTCGGTGAGGATGTCGCGAACACCGTCGGTGTGGACCAGGAGGGCACAATTATCCCATCTACCCACCTGCGTAACCTGCAGGGCAACCCTGGATTGAGTCGTAATGACACCTTGGGCGGCACCTCGAACGACGAAATCGTGTACTTCACAGGCACGTCTGCGCTGGCTAAGAACGCGTCGTACACGTGGCAAGGACAAGTGCATGCGGAGACGGAAGGCTACTACACGTTTTCATTCGCCCGCGCCATCCCGAACTGGGAAAACCACACGAACCCGGACTACGGCTCCATTTTCGCTATCGGAACATTCAGCATCAACGGCACGGAGGTTGGTGAAGGCTACCGTCTCTACGGCGACGGTGGTGTCAAGCCCTGGAGTAACTCGATCGCCACTCGCGACAACTGGGACAATATCAAGTCGTACGTGTACCTGGGGGAAGGCTGGCACGACCTGGAGGCGTACATCGTGGGTCTCATCGACGAGCCGACGTCCGTGCGCTTGACTTGGGTGACGCCCACTCAGCGCGCAGCTAACATCCAAACTGCAGTTGATGTCGCCAAGGAGGTCGACACACCCATCGTGTTCGCGTTCGCCAACAGCCCTGCCCAAACGGGTTTGACGCTGGACGACGGTCAGGACGAGCTGGTAACGAAGGTGGCTGCTGCGAACCCGAACACTGTGGTGGTGCTGAACAACGCCGAACCTGTGTTGATGCCTTGGATCGACGACGTGGCTGCCGTGCTGGAGATGTTGTACCCGAACCAGGAGGGAGGTTGGGCCACTGCCGACTTGTTGCTGGGCAACAACGTGCCGCAAGGTCGGCTGCCAGTGACGTACCCGGCGAACTTAGACTCGACGATGACCCGTAACCCCGACTACCCCGAGCGCGTGGCTACTGAAAGCGGCAACGCGACATTCAGTGAGGGTTTGAACAACGGATACCGCTGGTACACACACACGAATACGAGCGTGTTGTTCCCATTCGGCTACGGTTTGAGTTACACGTCGTTTGAGTACAGCAACCCAAACTTCGCGGCATCAAGTTCCGCCCAGCAGGGCAGCAACGGCCTGAATTACGAGGTGTCATGCAGCCCAGACCACGCTGACGTCGTCTTCACTGTGTCCTTCACGGTCACGAACACTGGGAGTGTGAAGGGCGTGGAGGTGCCGCAGGTGTATATCGGCCCACCGGTAGATGGCGCGACGACGTACCCGGATGTACAGTTCGCTGCAACGGCACTGGTAGGCTTCGCGAACGTAGAGCTGGAGGCTGGTGCTAGTACGACCGTGAGCATCGGCGTCCTCGAGAAGCAGTTGAGCTTCTATAATGTAAACACCACGAGCTGGGAGGTAGCGAAGGGTGAACGTCCCGTGTACATCAGCAAGAATGCGGAGGACGCGGTGTTCAGCGGCCGCGTGCAGATCTAA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宋体" w:hAnsi="宋体" w:cs="宋体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3:54:00Z</dcterms:created>
  <dc:creator>十八子</dc:creator>
  <dc:description/>
  <dc:language>en-US</dc:language>
  <cp:lastModifiedBy>十八子</cp:lastModifiedBy>
  <dcterms:modified xsi:type="dcterms:W3CDTF">2024-09-11T12:56:0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733BCA9FC746D2BEC9A71BCEBAC0FF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